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909" w:tblpY="1"/>
        <w:tblW w:w="7621" w:type="dxa"/>
        <w:tblLayout w:type="fixed"/>
        <w:tblLook w:val="04A0"/>
      </w:tblPr>
      <w:tblGrid>
        <w:gridCol w:w="851"/>
        <w:gridCol w:w="958"/>
        <w:gridCol w:w="34"/>
        <w:gridCol w:w="250"/>
        <w:gridCol w:w="742"/>
        <w:gridCol w:w="4786"/>
      </w:tblGrid>
      <w:tr w:rsidR="004E541E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Targe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Sequence 5'-3'</w:t>
            </w:r>
          </w:p>
        </w:tc>
      </w:tr>
      <w:tr w:rsidR="004E541E" w:rsidRPr="00307EE2" w:rsidTr="00963C50">
        <w:trPr>
          <w:trHeight w:val="260"/>
        </w:trPr>
        <w:tc>
          <w:tcPr>
            <w:tcW w:w="7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rRNA Depletion probes:</w:t>
            </w:r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D2619F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TGGTTGATCCTGCCAGTAGTCATATGCTTGT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AAGATTAAGCCATGCATGTCTAAGTATAAG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GTGAAACTGCGAATGGCTCATTAAATCAG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TGGTATAACTGTGGTAATTCTAGAGCTAATACATG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GAAGAGATGTATTTATTAGA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ATGATTCATAATAACTTTTCGAATCGCATGG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GCGATGGTTCATTCAAATTTCTGCCCTATCAACT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8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4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CCTAATTCAGGGAGGTAGTGACAATAAATAACGA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9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2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ACCTTAACGAGGAACAATTGGAGGGCAAGT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GCAAGTCTGGTGCCAGCAGCCGCGGTAATTCCAGCTC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TCCAACGGGGCCTT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TGAAAAAATTAGAGTGTTCAAAGCAGGCG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TGCTCGAATATATTAGCATGGAATAATAGAA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8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TGATTAATAGGGACGGTCGGGGGCA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CCAAGGACGTTTTCATTAATCAAGAACGA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02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TATGCCGACTAGGGATCGGGTGGTGT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0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CCACTCGGCACCTTACGAGAAATCAAAGTCT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8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21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GGTCCAGACACAATAAGGATTGACAGA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19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2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GTTGGTGGAGTGATTTG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4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GCTACACTGACGGAGCCAGCGAG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6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ATTGAATGGCTTAGTGAGGCCTCAGGATC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71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GCGGAGAATTTGGACAAACTTGGTCATT</w:t>
            </w:r>
            <w:proofErr w:type="spellEnd"/>
          </w:p>
        </w:tc>
      </w:tr>
      <w:tr w:rsidR="004E541E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7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1E" w:rsidRPr="00963C50" w:rsidRDefault="004E541E" w:rsidP="004E54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CTGCGGAAGGATCATTA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7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CTGCGGAAGGATCATTA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AAAAAA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D2619F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ACCTCAAATCAGGTAGGAGTACCCGCTGAAC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AAAAGAAACCAACCGGGATTGCCTTA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TTGGAACAGGACGTCATAGAGGGTGAGAAT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GAGTCGAGTTGTTTGGGAATGCAGCTCTAAG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3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GTGATGGAAAGATGAAAAGAACTTTGAAAA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4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CCAGCATCAGTTTTGGTGGCAGGA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ATACTGCCAGCTGGGACTGAGGACT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8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66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CTAACGTCTATGCGAGTGTTTGGGTGTAAAA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9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3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AGAGGTGCACAATCGACCGATCCTGA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2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TCGAACCATCTAGTAGCTGGTTCCTGCCGAAG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1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GTAGAGTTAAGGTGCCGGAATACACGCT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51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ACGTGGGTTAGTCGAT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62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ATTCTTCACGGTAACGTAACTGAAT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6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GCTTATCACCCCGGAATTGGTTTA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5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72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CGGAGATGGGGTCT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6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CTTGTGACGGCCCGTGAAAATCCACAGGAAG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7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0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CCACAGGAAGGAATAGTTTTCATGCCAGGTCGTA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8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21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CAAAGTGAAGAAATTCAACCAAGCGCGGGTAA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19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4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AGGGTGTAGAATAAGTGGGAGCTTCGGCG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0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4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ACGTTCTAGCATTCAAGGTCC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TACCGAAGCAGAATTCGGTAAGCGTTGGATTGT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2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317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ATGGATACGAATAAGGCGT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3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325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CTGGCGAATTGCAATGTC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24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32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ATCATTTGTATACGACTTAGATGTACAACGGG</w:t>
            </w:r>
            <w:proofErr w:type="spellEnd"/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.8S-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.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GCATGCCTGTTTGAGCGTCATT</w:t>
            </w:r>
            <w:proofErr w:type="spellEnd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EE240B" w:rsidRPr="00307EE2" w:rsidTr="00EE240B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S-1</w:t>
            </w: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.8S rR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D2619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GCGAAACTCAGGTGCTGCAATCT</w:t>
            </w:r>
            <w:proofErr w:type="spellEnd"/>
          </w:p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EE240B" w:rsidRPr="00307EE2" w:rsidTr="00485B03">
        <w:trPr>
          <w:trHeight w:val="2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lastRenderedPageBreak/>
              <w:t>Nam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Target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F3137E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3137E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  <w:u w:val="single"/>
              </w:rPr>
              <w:t>Sequence 5'-3'</w:t>
            </w:r>
          </w:p>
        </w:tc>
      </w:tr>
      <w:tr w:rsidR="00EE240B" w:rsidRPr="00307EE2" w:rsidTr="00963C50">
        <w:trPr>
          <w:trHeight w:val="280"/>
        </w:trPr>
        <w:tc>
          <w:tcPr>
            <w:tcW w:w="7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qPCR</w:t>
            </w:r>
            <w:proofErr w:type="spellEnd"/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 xml:space="preserve"> primers:</w:t>
            </w:r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PR6-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PR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48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AAGCCATTGCGTGATGTA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PR6-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PR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5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CATTCTCTGGCACTTGAT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SSC1-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SSC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1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CTGCCATTTATCACTGCTG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SSC1-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SSC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8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GAGCCCTGGAGAACTTCAT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F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26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TTGGCGAACCAGGACTTT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R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779-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ACGCCTGCTTTGAACACTCT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F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98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GGGATCGAAGATGATCAGA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-R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8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045-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GATCCCTAGTCGGCATAGT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F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29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CTAGCCCTGAAAATGGATGG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-R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25S rR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1396-R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CTTCGTCACTGACCTCCAC</w:t>
            </w:r>
            <w:proofErr w:type="spellEnd"/>
          </w:p>
        </w:tc>
      </w:tr>
      <w:tr w:rsidR="00EE240B" w:rsidRPr="00307EE2" w:rsidTr="00963C50">
        <w:trPr>
          <w:trHeight w:val="280"/>
        </w:trPr>
        <w:tc>
          <w:tcPr>
            <w:tcW w:w="7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Reverse transcription primer:</w:t>
            </w:r>
          </w:p>
        </w:tc>
      </w:tr>
      <w:tr w:rsidR="00EE240B" w:rsidRPr="00307EE2" w:rsidTr="00963C5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VN</w:t>
            </w:r>
            <w:proofErr w:type="spellEnd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-R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5'Phos-GATCGTCGGACTGTAGAACTCTGAACG</w:t>
            </w:r>
          </w:p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/iSp9/</w:t>
            </w:r>
            <w:proofErr w:type="spellStart"/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GTGACTGGAGTTCCTTGGCACCCGAGAA</w:t>
            </w:r>
            <w:proofErr w:type="spellEnd"/>
          </w:p>
          <w:p w:rsidR="00EE240B" w:rsidRPr="00963C50" w:rsidRDefault="00EE240B" w:rsidP="00EE240B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63C50">
              <w:rPr>
                <w:rFonts w:asciiTheme="majorHAnsi" w:eastAsia="Times New Roman" w:hAnsiTheme="majorHAnsi" w:cs="Times New Roman"/>
                <w:sz w:val="20"/>
                <w:szCs w:val="20"/>
              </w:rPr>
              <w:t>TTCCATTTTTTTTTTTTTTTTTTTTVN-3'</w:t>
            </w:r>
          </w:p>
        </w:tc>
      </w:tr>
    </w:tbl>
    <w:p w:rsidR="004E541E" w:rsidRDefault="004E541E" w:rsidP="004E541E">
      <w:pPr>
        <w:spacing w:line="360" w:lineRule="auto"/>
        <w:rPr>
          <w:u w:val="single"/>
        </w:rPr>
      </w:pPr>
    </w:p>
    <w:p w:rsidR="004E541E" w:rsidRDefault="004E541E" w:rsidP="004E541E">
      <w:pPr>
        <w:spacing w:line="24" w:lineRule="atLeast"/>
        <w:jc w:val="both"/>
        <w:rPr>
          <w:u w:val="single"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4E541E" w:rsidRDefault="004E541E" w:rsidP="004E541E">
      <w:pPr>
        <w:spacing w:line="24" w:lineRule="atLeast"/>
        <w:jc w:val="both"/>
        <w:rPr>
          <w:b/>
        </w:rPr>
      </w:pPr>
    </w:p>
    <w:p w:rsidR="00F5036D" w:rsidRDefault="00F5036D" w:rsidP="004E541E">
      <w:pPr>
        <w:spacing w:line="24" w:lineRule="atLeast"/>
        <w:jc w:val="both"/>
        <w:rPr>
          <w:b/>
        </w:rPr>
      </w:pPr>
    </w:p>
    <w:p w:rsidR="003C29CB" w:rsidRDefault="003C29CB" w:rsidP="004E541E">
      <w:pPr>
        <w:spacing w:line="24" w:lineRule="atLeast"/>
        <w:jc w:val="both"/>
        <w:rPr>
          <w:sz w:val="18"/>
          <w:szCs w:val="18"/>
        </w:rPr>
      </w:pPr>
    </w:p>
    <w:p w:rsidR="003C29CB" w:rsidRDefault="003C29CB" w:rsidP="004E541E">
      <w:pPr>
        <w:spacing w:line="24" w:lineRule="atLeast"/>
        <w:jc w:val="both"/>
        <w:rPr>
          <w:sz w:val="18"/>
          <w:szCs w:val="18"/>
        </w:rPr>
      </w:pPr>
    </w:p>
    <w:p w:rsidR="00EE240B" w:rsidRDefault="00EE240B" w:rsidP="004E541E">
      <w:pPr>
        <w:spacing w:line="24" w:lineRule="atLeast"/>
        <w:jc w:val="both"/>
        <w:rPr>
          <w:sz w:val="18"/>
          <w:szCs w:val="18"/>
        </w:rPr>
      </w:pPr>
    </w:p>
    <w:p w:rsidR="00EE240B" w:rsidRDefault="00EE240B" w:rsidP="004E541E">
      <w:pPr>
        <w:spacing w:line="24" w:lineRule="atLeast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 w:rsidR="004950E2">
        <w:rPr>
          <w:sz w:val="18"/>
          <w:szCs w:val="18"/>
        </w:rPr>
        <w:t>P</w:t>
      </w:r>
      <w:r>
        <w:rPr>
          <w:sz w:val="18"/>
          <w:szCs w:val="18"/>
        </w:rPr>
        <w:t xml:space="preserve">robe includes part of </w:t>
      </w:r>
      <w:proofErr w:type="gramStart"/>
      <w:r>
        <w:rPr>
          <w:sz w:val="18"/>
          <w:szCs w:val="18"/>
        </w:rPr>
        <w:t>poly(</w:t>
      </w:r>
      <w:proofErr w:type="gramEnd"/>
      <w:r>
        <w:rPr>
          <w:sz w:val="18"/>
          <w:szCs w:val="18"/>
        </w:rPr>
        <w:t>A) tract</w:t>
      </w:r>
    </w:p>
    <w:p w:rsidR="00963C50" w:rsidRPr="00963C50" w:rsidRDefault="00963C50" w:rsidP="004E541E">
      <w:pPr>
        <w:spacing w:line="24" w:lineRule="atLeast"/>
        <w:jc w:val="both"/>
        <w:rPr>
          <w:sz w:val="18"/>
          <w:szCs w:val="18"/>
        </w:rPr>
      </w:pPr>
      <w:r w:rsidRPr="00963C50">
        <w:rPr>
          <w:sz w:val="18"/>
          <w:szCs w:val="18"/>
        </w:rPr>
        <w:t>*</w:t>
      </w:r>
      <w:r w:rsidR="00EE240B">
        <w:rPr>
          <w:sz w:val="18"/>
          <w:szCs w:val="18"/>
        </w:rPr>
        <w:t>*</w:t>
      </w:r>
      <w:r w:rsidRPr="00963C50">
        <w:rPr>
          <w:sz w:val="18"/>
          <w:szCs w:val="18"/>
        </w:rPr>
        <w:t xml:space="preserve"> </w:t>
      </w:r>
      <w:bookmarkStart w:id="0" w:name="_GoBack"/>
      <w:r w:rsidR="004950E2">
        <w:rPr>
          <w:sz w:val="18"/>
          <w:szCs w:val="18"/>
        </w:rPr>
        <w:t>P</w:t>
      </w:r>
      <w:bookmarkEnd w:id="0"/>
      <w:r w:rsidRPr="00963C50">
        <w:rPr>
          <w:sz w:val="18"/>
          <w:szCs w:val="18"/>
        </w:rPr>
        <w:t>robe failed to deplete target</w:t>
      </w:r>
    </w:p>
    <w:p w:rsidR="00963C50" w:rsidRPr="00963C50" w:rsidRDefault="00963C50" w:rsidP="004E541E">
      <w:pPr>
        <w:spacing w:line="24" w:lineRule="atLeast"/>
        <w:jc w:val="both"/>
        <w:rPr>
          <w:sz w:val="20"/>
          <w:szCs w:val="20"/>
        </w:rPr>
      </w:pPr>
    </w:p>
    <w:p w:rsidR="004E541E" w:rsidRDefault="004E541E" w:rsidP="004E541E">
      <w:pPr>
        <w:spacing w:line="24" w:lineRule="atLeast"/>
        <w:jc w:val="both"/>
      </w:pPr>
      <w:r w:rsidRPr="004E541E">
        <w:rPr>
          <w:b/>
        </w:rPr>
        <w:t>Table S1</w:t>
      </w:r>
      <w:r w:rsidR="00B73427">
        <w:rPr>
          <w:b/>
        </w:rPr>
        <w:t>.</w:t>
      </w:r>
      <w:r w:rsidR="00B73427">
        <w:t xml:space="preserve"> </w:t>
      </w:r>
      <w:proofErr w:type="gramStart"/>
      <w:r>
        <w:t>Oligonucleotide sequences used in this study.</w:t>
      </w:r>
      <w:proofErr w:type="gramEnd"/>
    </w:p>
    <w:p w:rsidR="004E541E" w:rsidRDefault="004E541E"/>
    <w:p w:rsidR="004E541E" w:rsidRDefault="004E541E"/>
    <w:p w:rsidR="004E541E" w:rsidRDefault="004E541E"/>
    <w:p w:rsidR="004E541E" w:rsidRDefault="004E541E"/>
    <w:p w:rsidR="004E541E" w:rsidRDefault="004E541E"/>
    <w:tbl>
      <w:tblPr>
        <w:tblStyle w:val="TableGrid"/>
        <w:tblW w:w="0" w:type="auto"/>
        <w:tblLook w:val="04A0"/>
      </w:tblPr>
      <w:tblGrid>
        <w:gridCol w:w="4077"/>
        <w:gridCol w:w="1985"/>
        <w:gridCol w:w="2454"/>
      </w:tblGrid>
      <w:tr w:rsidR="004321D5" w:rsidTr="00E25BA7">
        <w:tc>
          <w:tcPr>
            <w:tcW w:w="4077" w:type="dxa"/>
          </w:tcPr>
          <w:p w:rsidR="004321D5" w:rsidRPr="00D846BC" w:rsidRDefault="00DE38FE" w:rsidP="00D846BC">
            <w:pPr>
              <w:rPr>
                <w:b/>
              </w:rPr>
            </w:pPr>
            <w:proofErr w:type="spellStart"/>
            <w:r w:rsidRPr="00DE38FE">
              <w:rPr>
                <w:b/>
              </w:rPr>
              <w:t>RiboMinus</w:t>
            </w:r>
            <w:proofErr w:type="spellEnd"/>
            <w:r w:rsidRPr="00DE38FE">
              <w:rPr>
                <w:b/>
              </w:rPr>
              <w:t>™</w:t>
            </w:r>
            <w:r w:rsidR="008E6697" w:rsidRPr="00D846BC">
              <w:rPr>
                <w:b/>
              </w:rPr>
              <w:t xml:space="preserve"> RNA : total RNA mix (1:4)</w:t>
            </w:r>
            <w:r w:rsidR="00FC049C">
              <w:rPr>
                <w:b/>
              </w:rPr>
              <w:t>;</w:t>
            </w:r>
            <w:r w:rsidR="008E6697" w:rsidRPr="00D846BC">
              <w:rPr>
                <w:b/>
              </w:rPr>
              <w:t xml:space="preserve"> fragmented </w:t>
            </w:r>
            <w:r w:rsidR="00D846BC" w:rsidRPr="00D846BC">
              <w:rPr>
                <w:b/>
              </w:rPr>
              <w:t>4 min @ 94</w:t>
            </w:r>
            <w:r w:rsidR="00D846BC" w:rsidRPr="00D846BC">
              <w:rPr>
                <w:b/>
              </w:rPr>
              <w:sym w:font="Symbol" w:char="F0B0"/>
            </w:r>
            <w:r w:rsidR="00D846BC" w:rsidRPr="00D846BC">
              <w:rPr>
                <w:b/>
              </w:rPr>
              <w:t>C</w:t>
            </w:r>
          </w:p>
        </w:tc>
        <w:tc>
          <w:tcPr>
            <w:tcW w:w="1985" w:type="dxa"/>
          </w:tcPr>
          <w:p w:rsidR="004321D5" w:rsidRPr="00D846BC" w:rsidRDefault="00DE38FE" w:rsidP="00FC049C">
            <w:pPr>
              <w:rPr>
                <w:b/>
              </w:rPr>
            </w:pPr>
            <w:r>
              <w:rPr>
                <w:b/>
              </w:rPr>
              <w:t>U</w:t>
            </w:r>
            <w:r w:rsidR="004321D5" w:rsidRPr="00D846BC">
              <w:rPr>
                <w:b/>
              </w:rPr>
              <w:t>ntreated</w:t>
            </w:r>
            <w:r w:rsidR="00F40098" w:rsidRPr="00D846BC">
              <w:rPr>
                <w:b/>
              </w:rPr>
              <w:t xml:space="preserve"> </w:t>
            </w:r>
          </w:p>
        </w:tc>
        <w:tc>
          <w:tcPr>
            <w:tcW w:w="2454" w:type="dxa"/>
          </w:tcPr>
          <w:p w:rsidR="004321D5" w:rsidRPr="00D846BC" w:rsidRDefault="004321D5" w:rsidP="00FC049C">
            <w:pPr>
              <w:rPr>
                <w:b/>
              </w:rPr>
            </w:pPr>
            <w:proofErr w:type="spellStart"/>
            <w:r w:rsidRPr="00D846BC">
              <w:rPr>
                <w:b/>
              </w:rPr>
              <w:t>PDD</w:t>
            </w:r>
            <w:proofErr w:type="spellEnd"/>
            <w:r w:rsidR="00DE38FE">
              <w:rPr>
                <w:b/>
              </w:rPr>
              <w:t>-</w:t>
            </w:r>
            <w:r w:rsidRPr="00D846BC">
              <w:rPr>
                <w:b/>
              </w:rPr>
              <w:t>treated</w:t>
            </w:r>
            <w:r w:rsidR="00F40098" w:rsidRPr="00D846BC">
              <w:rPr>
                <w:b/>
              </w:rPr>
              <w:t xml:space="preserve"> </w:t>
            </w:r>
          </w:p>
        </w:tc>
      </w:tr>
      <w:tr w:rsidR="00575779" w:rsidTr="00E25BA7">
        <w:tc>
          <w:tcPr>
            <w:tcW w:w="4077" w:type="dxa"/>
          </w:tcPr>
          <w:p w:rsidR="00575779" w:rsidRDefault="006B62C0" w:rsidP="00FC049C">
            <w:r>
              <w:t>T</w:t>
            </w:r>
            <w:r w:rsidR="00575779">
              <w:t>otal reads</w:t>
            </w:r>
          </w:p>
        </w:tc>
        <w:tc>
          <w:tcPr>
            <w:tcW w:w="1985" w:type="dxa"/>
          </w:tcPr>
          <w:p w:rsidR="00575779" w:rsidRDefault="00E25BA7" w:rsidP="00F40098">
            <w:r>
              <w:t>20.0M</w:t>
            </w:r>
          </w:p>
        </w:tc>
        <w:tc>
          <w:tcPr>
            <w:tcW w:w="2454" w:type="dxa"/>
          </w:tcPr>
          <w:p w:rsidR="00575779" w:rsidRDefault="00E25BA7">
            <w:r>
              <w:t>16.0M</w:t>
            </w:r>
          </w:p>
        </w:tc>
      </w:tr>
      <w:tr w:rsidR="004321D5" w:rsidTr="00E25BA7">
        <w:tc>
          <w:tcPr>
            <w:tcW w:w="4077" w:type="dxa"/>
          </w:tcPr>
          <w:p w:rsidR="004321D5" w:rsidRDefault="006B62C0" w:rsidP="00E25BA7">
            <w:r>
              <w:t>T</w:t>
            </w:r>
            <w:r w:rsidR="008E6697">
              <w:t>oo-short</w:t>
            </w:r>
            <w:r w:rsidR="00E25BA7">
              <w:t xml:space="preserve"> / p(A)</w:t>
            </w:r>
            <w:r w:rsidR="008E6697">
              <w:t xml:space="preserve"> </w:t>
            </w:r>
            <w:r w:rsidR="00E25BA7">
              <w:t>reads</w:t>
            </w:r>
          </w:p>
        </w:tc>
        <w:tc>
          <w:tcPr>
            <w:tcW w:w="1985" w:type="dxa"/>
          </w:tcPr>
          <w:p w:rsidR="004321D5" w:rsidRDefault="00E7270A" w:rsidP="00F40098">
            <w:r>
              <w:t>1.64M</w:t>
            </w:r>
          </w:p>
        </w:tc>
        <w:tc>
          <w:tcPr>
            <w:tcW w:w="2454" w:type="dxa"/>
          </w:tcPr>
          <w:p w:rsidR="004321D5" w:rsidRDefault="00E7270A">
            <w:r>
              <w:t>2.71M</w:t>
            </w:r>
          </w:p>
        </w:tc>
      </w:tr>
      <w:tr w:rsidR="004321D5" w:rsidTr="00E25BA7">
        <w:tc>
          <w:tcPr>
            <w:tcW w:w="4077" w:type="dxa"/>
          </w:tcPr>
          <w:p w:rsidR="004321D5" w:rsidRDefault="004321D5" w:rsidP="004321D5">
            <w:r>
              <w:t>GC content of mRNA-mapped reads</w:t>
            </w:r>
          </w:p>
        </w:tc>
        <w:tc>
          <w:tcPr>
            <w:tcW w:w="1985" w:type="dxa"/>
          </w:tcPr>
          <w:p w:rsidR="004321D5" w:rsidRDefault="004321D5" w:rsidP="00F40098">
            <w:r>
              <w:t>41.7%</w:t>
            </w:r>
            <w:r w:rsidR="002018E6">
              <w:t xml:space="preserve"> </w:t>
            </w:r>
          </w:p>
        </w:tc>
        <w:tc>
          <w:tcPr>
            <w:tcW w:w="2454" w:type="dxa"/>
          </w:tcPr>
          <w:p w:rsidR="004321D5" w:rsidRDefault="004321D5" w:rsidP="00F40098">
            <w:r w:rsidRPr="004321D5">
              <w:t>42.6%</w:t>
            </w:r>
            <w:r w:rsidR="002018E6">
              <w:t xml:space="preserve"> </w:t>
            </w:r>
          </w:p>
        </w:tc>
      </w:tr>
      <w:tr w:rsidR="004321D5" w:rsidTr="00E25BA7">
        <w:tc>
          <w:tcPr>
            <w:tcW w:w="4077" w:type="dxa"/>
          </w:tcPr>
          <w:p w:rsidR="004321D5" w:rsidRDefault="004321D5">
            <w:proofErr w:type="spellStart"/>
            <w:r>
              <w:t>PCR</w:t>
            </w:r>
            <w:proofErr w:type="spellEnd"/>
            <w:r>
              <w:t xml:space="preserve"> duplication rate (% of reads)</w:t>
            </w:r>
          </w:p>
        </w:tc>
        <w:tc>
          <w:tcPr>
            <w:tcW w:w="1985" w:type="dxa"/>
          </w:tcPr>
          <w:p w:rsidR="004321D5" w:rsidRDefault="003D50BA" w:rsidP="00F40098">
            <w:r>
              <w:t>1.56%</w:t>
            </w:r>
            <w:r w:rsidR="002018E6">
              <w:t xml:space="preserve"> </w:t>
            </w:r>
          </w:p>
        </w:tc>
        <w:tc>
          <w:tcPr>
            <w:tcW w:w="2454" w:type="dxa"/>
          </w:tcPr>
          <w:p w:rsidR="004321D5" w:rsidRDefault="004321D5" w:rsidP="00F40098">
            <w:r>
              <w:t>1.7</w:t>
            </w:r>
            <w:r w:rsidR="003D50BA">
              <w:t>9</w:t>
            </w:r>
            <w:r>
              <w:t>%</w:t>
            </w:r>
            <w:r w:rsidR="002018E6">
              <w:t xml:space="preserve"> </w:t>
            </w:r>
          </w:p>
        </w:tc>
      </w:tr>
      <w:tr w:rsidR="004321D5" w:rsidTr="00E25BA7">
        <w:tc>
          <w:tcPr>
            <w:tcW w:w="4077" w:type="dxa"/>
          </w:tcPr>
          <w:p w:rsidR="004321D5" w:rsidRDefault="00B574AE" w:rsidP="004635E7">
            <w:r>
              <w:t xml:space="preserve">% </w:t>
            </w:r>
            <w:r w:rsidR="00575779">
              <w:t xml:space="preserve">of filtered reads </w:t>
            </w:r>
            <w:r w:rsidR="004635E7">
              <w:t>mapped</w:t>
            </w:r>
          </w:p>
        </w:tc>
        <w:tc>
          <w:tcPr>
            <w:tcW w:w="1985" w:type="dxa"/>
          </w:tcPr>
          <w:p w:rsidR="004321D5" w:rsidRDefault="00661C07">
            <w:r>
              <w:t>86</w:t>
            </w:r>
            <w:r w:rsidR="004635E7">
              <w:t>.0</w:t>
            </w:r>
            <w:r w:rsidR="007277FB">
              <w:t>%</w:t>
            </w:r>
          </w:p>
        </w:tc>
        <w:tc>
          <w:tcPr>
            <w:tcW w:w="2454" w:type="dxa"/>
          </w:tcPr>
          <w:p w:rsidR="004321D5" w:rsidRDefault="004635E7">
            <w:r>
              <w:t>82.9</w:t>
            </w:r>
            <w:r w:rsidR="007277FB">
              <w:t>%</w:t>
            </w:r>
          </w:p>
          <w:p w:rsidR="00FC049C" w:rsidRDefault="00FC049C"/>
        </w:tc>
      </w:tr>
      <w:tr w:rsidR="00F40098" w:rsidTr="00E25BA7">
        <w:tc>
          <w:tcPr>
            <w:tcW w:w="4077" w:type="dxa"/>
          </w:tcPr>
          <w:p w:rsidR="00D846BC" w:rsidRPr="00D846BC" w:rsidRDefault="006B62C0">
            <w:pPr>
              <w:rPr>
                <w:b/>
              </w:rPr>
            </w:pPr>
            <w:r>
              <w:rPr>
                <w:b/>
              </w:rPr>
              <w:t>T</w:t>
            </w:r>
            <w:r w:rsidR="008E6697" w:rsidRPr="00D846BC">
              <w:rPr>
                <w:b/>
              </w:rPr>
              <w:t>otal</w:t>
            </w:r>
            <w:r w:rsidR="00FC049C">
              <w:rPr>
                <w:b/>
              </w:rPr>
              <w:t xml:space="preserve"> RNA; </w:t>
            </w:r>
            <w:r w:rsidR="00D846BC" w:rsidRPr="00D846BC">
              <w:rPr>
                <w:b/>
              </w:rPr>
              <w:t xml:space="preserve">fragmented </w:t>
            </w:r>
          </w:p>
          <w:p w:rsidR="00F40098" w:rsidRPr="00D846BC" w:rsidRDefault="00D846BC">
            <w:pPr>
              <w:rPr>
                <w:b/>
              </w:rPr>
            </w:pPr>
            <w:r w:rsidRPr="00D846BC">
              <w:rPr>
                <w:b/>
              </w:rPr>
              <w:t>8 min</w:t>
            </w:r>
            <w:r w:rsidR="008E6697" w:rsidRPr="00D846BC">
              <w:rPr>
                <w:b/>
              </w:rPr>
              <w:t xml:space="preserve"> @ 94</w:t>
            </w:r>
            <w:r w:rsidRPr="00D846BC">
              <w:rPr>
                <w:b/>
              </w:rPr>
              <w:sym w:font="Symbol" w:char="F0B0"/>
            </w:r>
            <w:r w:rsidR="008E6697" w:rsidRPr="00D846BC">
              <w:rPr>
                <w:b/>
              </w:rPr>
              <w:t>C</w:t>
            </w:r>
          </w:p>
        </w:tc>
        <w:tc>
          <w:tcPr>
            <w:tcW w:w="1985" w:type="dxa"/>
          </w:tcPr>
          <w:p w:rsidR="00F40098" w:rsidRPr="00D846BC" w:rsidRDefault="00DE38FE" w:rsidP="00F40098">
            <w:pPr>
              <w:rPr>
                <w:b/>
              </w:rPr>
            </w:pPr>
            <w:r>
              <w:rPr>
                <w:b/>
              </w:rPr>
              <w:t>U</w:t>
            </w:r>
            <w:r w:rsidR="00FC049C">
              <w:rPr>
                <w:b/>
              </w:rPr>
              <w:t>ntreated</w:t>
            </w:r>
          </w:p>
        </w:tc>
        <w:tc>
          <w:tcPr>
            <w:tcW w:w="2454" w:type="dxa"/>
          </w:tcPr>
          <w:p w:rsidR="00F40098" w:rsidRPr="00D846BC" w:rsidRDefault="00FC049C">
            <w:pPr>
              <w:rPr>
                <w:b/>
              </w:rPr>
            </w:pPr>
            <w:proofErr w:type="spellStart"/>
            <w:r>
              <w:rPr>
                <w:b/>
              </w:rPr>
              <w:t>PDD</w:t>
            </w:r>
            <w:proofErr w:type="spellEnd"/>
            <w:r w:rsidR="00DE38FE">
              <w:rPr>
                <w:b/>
              </w:rPr>
              <w:t>-</w:t>
            </w:r>
            <w:r>
              <w:rPr>
                <w:b/>
              </w:rPr>
              <w:t>treated</w:t>
            </w:r>
          </w:p>
        </w:tc>
      </w:tr>
      <w:tr w:rsidR="00575779" w:rsidTr="00E25BA7">
        <w:tc>
          <w:tcPr>
            <w:tcW w:w="4077" w:type="dxa"/>
          </w:tcPr>
          <w:p w:rsidR="00575779" w:rsidRDefault="006B62C0" w:rsidP="00FC049C">
            <w:r>
              <w:t>T</w:t>
            </w:r>
            <w:r w:rsidR="00575779">
              <w:t>otal reads</w:t>
            </w:r>
          </w:p>
        </w:tc>
        <w:tc>
          <w:tcPr>
            <w:tcW w:w="1985" w:type="dxa"/>
          </w:tcPr>
          <w:p w:rsidR="00575779" w:rsidRPr="00E25BA7" w:rsidRDefault="00E25BA7" w:rsidP="00575779">
            <w:r w:rsidRPr="00E25BA7">
              <w:t>18.4M</w:t>
            </w:r>
          </w:p>
        </w:tc>
        <w:tc>
          <w:tcPr>
            <w:tcW w:w="2454" w:type="dxa"/>
          </w:tcPr>
          <w:p w:rsidR="00575779" w:rsidRPr="00E25BA7" w:rsidRDefault="00575779" w:rsidP="00575779">
            <w:pPr>
              <w:rPr>
                <w:rFonts w:eastAsia="Times New Roman" w:cs="Arial"/>
                <w:color w:val="000000"/>
              </w:rPr>
            </w:pPr>
            <w:r w:rsidRPr="00E25BA7">
              <w:rPr>
                <w:rFonts w:eastAsia="Times New Roman" w:cs="Arial"/>
                <w:color w:val="000000"/>
              </w:rPr>
              <w:t>7.8M</w:t>
            </w:r>
          </w:p>
        </w:tc>
      </w:tr>
      <w:tr w:rsidR="00F40098" w:rsidTr="00E25BA7">
        <w:tc>
          <w:tcPr>
            <w:tcW w:w="4077" w:type="dxa"/>
          </w:tcPr>
          <w:p w:rsidR="00F40098" w:rsidRDefault="006B62C0" w:rsidP="00FC049C">
            <w:r>
              <w:t>T</w:t>
            </w:r>
            <w:r w:rsidR="00FC049C">
              <w:t>oo-</w:t>
            </w:r>
            <w:r w:rsidR="008E6697">
              <w:t xml:space="preserve">short </w:t>
            </w:r>
            <w:r w:rsidR="00E25BA7">
              <w:t>/ p(A) reads</w:t>
            </w:r>
          </w:p>
        </w:tc>
        <w:tc>
          <w:tcPr>
            <w:tcW w:w="1985" w:type="dxa"/>
          </w:tcPr>
          <w:p w:rsidR="00F40098" w:rsidRDefault="00E7270A">
            <w:r>
              <w:t>1.37M</w:t>
            </w:r>
          </w:p>
        </w:tc>
        <w:tc>
          <w:tcPr>
            <w:tcW w:w="2454" w:type="dxa"/>
          </w:tcPr>
          <w:p w:rsidR="00F40098" w:rsidRDefault="00E7270A">
            <w:r>
              <w:t>1.46M</w:t>
            </w:r>
          </w:p>
        </w:tc>
      </w:tr>
      <w:tr w:rsidR="00F40098" w:rsidTr="00E25BA7">
        <w:tc>
          <w:tcPr>
            <w:tcW w:w="4077" w:type="dxa"/>
          </w:tcPr>
          <w:p w:rsidR="00F40098" w:rsidRDefault="00F40098" w:rsidP="00F40098">
            <w:r>
              <w:t>GC content of mRNA-mapped reads</w:t>
            </w:r>
          </w:p>
        </w:tc>
        <w:tc>
          <w:tcPr>
            <w:tcW w:w="1985" w:type="dxa"/>
          </w:tcPr>
          <w:p w:rsidR="00F40098" w:rsidRDefault="004C75F8">
            <w:r>
              <w:t>39.1%</w:t>
            </w:r>
          </w:p>
        </w:tc>
        <w:tc>
          <w:tcPr>
            <w:tcW w:w="2454" w:type="dxa"/>
          </w:tcPr>
          <w:p w:rsidR="00F40098" w:rsidRDefault="004C75F8">
            <w:r>
              <w:t>37.1%</w:t>
            </w:r>
          </w:p>
        </w:tc>
      </w:tr>
      <w:tr w:rsidR="00F40098" w:rsidTr="00E25BA7">
        <w:tc>
          <w:tcPr>
            <w:tcW w:w="4077" w:type="dxa"/>
          </w:tcPr>
          <w:p w:rsidR="007277FB" w:rsidRDefault="004635E7" w:rsidP="004635E7">
            <w:r>
              <w:t>% of filtered reads mapped</w:t>
            </w:r>
          </w:p>
        </w:tc>
        <w:tc>
          <w:tcPr>
            <w:tcW w:w="1985" w:type="dxa"/>
          </w:tcPr>
          <w:p w:rsidR="00F40098" w:rsidRDefault="004635E7">
            <w:r>
              <w:t>95.0</w:t>
            </w:r>
            <w:r w:rsidR="007277FB">
              <w:t>%</w:t>
            </w:r>
          </w:p>
        </w:tc>
        <w:tc>
          <w:tcPr>
            <w:tcW w:w="2454" w:type="dxa"/>
          </w:tcPr>
          <w:p w:rsidR="00F40098" w:rsidRDefault="004635E7">
            <w:r>
              <w:t>91.6</w:t>
            </w:r>
            <w:r w:rsidR="007277FB">
              <w:t>%</w:t>
            </w:r>
          </w:p>
        </w:tc>
      </w:tr>
    </w:tbl>
    <w:p w:rsidR="00661C07" w:rsidRDefault="00661C07"/>
    <w:p w:rsidR="00EF152E" w:rsidRDefault="004E541E">
      <w:r w:rsidRPr="004E541E">
        <w:rPr>
          <w:b/>
        </w:rPr>
        <w:t>Table S2.</w:t>
      </w:r>
      <w:r>
        <w:t xml:space="preserve"> </w:t>
      </w:r>
      <w:proofErr w:type="spellStart"/>
      <w:r w:rsidR="00EF152E">
        <w:t>PCR</w:t>
      </w:r>
      <w:proofErr w:type="spellEnd"/>
      <w:r w:rsidR="00EF152E">
        <w:t xml:space="preserve"> duplication rate was calculated from the duplication rate in </w:t>
      </w:r>
      <w:proofErr w:type="spellStart"/>
      <w:r w:rsidR="00EF152E">
        <w:t>ORFs</w:t>
      </w:r>
      <w:proofErr w:type="spellEnd"/>
      <w:r w:rsidR="00EF152E">
        <w:t xml:space="preserve"> with &lt;2% coverage</w:t>
      </w:r>
      <w:r w:rsidR="00685E49">
        <w:t xml:space="preserve"> and 2 or more reads</w:t>
      </w:r>
      <w:r w:rsidR="0037388C">
        <w:t xml:space="preserve"> (Figure S2)</w:t>
      </w:r>
      <w:r w:rsidR="00685E49">
        <w:t xml:space="preserve">. Coverage is defined as 5' read-ends divided by the </w:t>
      </w:r>
      <w:proofErr w:type="spellStart"/>
      <w:r w:rsidR="00EF152E">
        <w:t>ORF</w:t>
      </w:r>
      <w:proofErr w:type="spellEnd"/>
      <w:r w:rsidR="00685E49">
        <w:t xml:space="preserve"> area available for mapping (</w:t>
      </w:r>
      <w:proofErr w:type="spellStart"/>
      <w:r w:rsidR="00685E49">
        <w:t>ORF</w:t>
      </w:r>
      <w:proofErr w:type="spellEnd"/>
      <w:r w:rsidR="00EF152E">
        <w:t xml:space="preserve"> </w:t>
      </w:r>
      <w:r w:rsidR="00685E49">
        <w:t xml:space="preserve">length minus median library insert length). </w:t>
      </w:r>
      <w:r w:rsidR="00DD7FC8">
        <w:t>Reads shorter th</w:t>
      </w:r>
      <w:r w:rsidR="001E0512">
        <w:t>an 11</w:t>
      </w:r>
      <w:r w:rsidR="00A869E7">
        <w:t xml:space="preserve"> </w:t>
      </w:r>
      <w:proofErr w:type="spellStart"/>
      <w:r w:rsidR="001E0512">
        <w:t>nt</w:t>
      </w:r>
      <w:proofErr w:type="spellEnd"/>
      <w:r w:rsidR="001E0512">
        <w:t xml:space="preserve"> after trimming low quality (</w:t>
      </w:r>
      <w:proofErr w:type="spellStart"/>
      <w:r w:rsidR="001E0512">
        <w:t>phred</w:t>
      </w:r>
      <w:proofErr w:type="spellEnd"/>
      <w:r w:rsidR="001E0512">
        <w:t xml:space="preserve"> score &lt;28), </w:t>
      </w:r>
      <w:proofErr w:type="gramStart"/>
      <w:r w:rsidR="001E0512">
        <w:t>poly(</w:t>
      </w:r>
      <w:proofErr w:type="gramEnd"/>
      <w:r w:rsidR="001E0512">
        <w:t>A)</w:t>
      </w:r>
      <w:r w:rsidR="00FC049C">
        <w:t>,</w:t>
      </w:r>
      <w:r w:rsidR="001E0512">
        <w:t xml:space="preserve"> or </w:t>
      </w:r>
      <w:r w:rsidR="00DD7FC8">
        <w:t>adapter sequences were discarded.</w:t>
      </w:r>
      <w:r w:rsidR="004635E7">
        <w:t xml:space="preserve"> Mapping against the current yeast </w:t>
      </w:r>
      <w:proofErr w:type="spellStart"/>
      <w:r w:rsidR="004635E7">
        <w:t>transcriptome</w:t>
      </w:r>
      <w:proofErr w:type="spellEnd"/>
      <w:r w:rsidR="004635E7">
        <w:t xml:space="preserve"> was performed using Bowtie2, prioritizing rRNA transcripts as described in Methods.</w:t>
      </w:r>
    </w:p>
    <w:sectPr w:rsidR="00EF152E" w:rsidSect="009D61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4321D5"/>
    <w:rsid w:val="00082EE8"/>
    <w:rsid w:val="000F15FA"/>
    <w:rsid w:val="001D4823"/>
    <w:rsid w:val="001E0512"/>
    <w:rsid w:val="002018E6"/>
    <w:rsid w:val="002C58A9"/>
    <w:rsid w:val="0037388C"/>
    <w:rsid w:val="003C29CB"/>
    <w:rsid w:val="003D50BA"/>
    <w:rsid w:val="003E1A06"/>
    <w:rsid w:val="003F33EE"/>
    <w:rsid w:val="004321D5"/>
    <w:rsid w:val="004635E7"/>
    <w:rsid w:val="00485B03"/>
    <w:rsid w:val="004950E2"/>
    <w:rsid w:val="004A3424"/>
    <w:rsid w:val="004C75F8"/>
    <w:rsid w:val="004E541E"/>
    <w:rsid w:val="0055282D"/>
    <w:rsid w:val="00575779"/>
    <w:rsid w:val="005B3BE6"/>
    <w:rsid w:val="00661C07"/>
    <w:rsid w:val="00685E49"/>
    <w:rsid w:val="006B62C0"/>
    <w:rsid w:val="007277FB"/>
    <w:rsid w:val="00877F1D"/>
    <w:rsid w:val="00886377"/>
    <w:rsid w:val="008E367D"/>
    <w:rsid w:val="008E3B11"/>
    <w:rsid w:val="008E6697"/>
    <w:rsid w:val="00943BD9"/>
    <w:rsid w:val="00963C50"/>
    <w:rsid w:val="009D6163"/>
    <w:rsid w:val="00A72B57"/>
    <w:rsid w:val="00A869E7"/>
    <w:rsid w:val="00AD01E6"/>
    <w:rsid w:val="00B574AE"/>
    <w:rsid w:val="00B73427"/>
    <w:rsid w:val="00C8680F"/>
    <w:rsid w:val="00D2619F"/>
    <w:rsid w:val="00D846BC"/>
    <w:rsid w:val="00DB1C50"/>
    <w:rsid w:val="00DD7FC8"/>
    <w:rsid w:val="00DE38FE"/>
    <w:rsid w:val="00E166F8"/>
    <w:rsid w:val="00E25BA7"/>
    <w:rsid w:val="00E7270A"/>
    <w:rsid w:val="00EE240B"/>
    <w:rsid w:val="00EF152E"/>
    <w:rsid w:val="00F3137E"/>
    <w:rsid w:val="00F36345"/>
    <w:rsid w:val="00F40098"/>
    <w:rsid w:val="00F5036D"/>
    <w:rsid w:val="00F94FFB"/>
    <w:rsid w:val="00FC049C"/>
    <w:rsid w:val="00FE5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5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41E"/>
  </w:style>
  <w:style w:type="paragraph" w:styleId="BalloonText">
    <w:name w:val="Balloon Text"/>
    <w:basedOn w:val="Normal"/>
    <w:link w:val="BalloonTextChar"/>
    <w:uiPriority w:val="99"/>
    <w:semiHidden/>
    <w:unhideWhenUsed/>
    <w:rsid w:val="004E54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1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5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41E"/>
  </w:style>
  <w:style w:type="paragraph" w:styleId="BalloonText">
    <w:name w:val="Balloon Text"/>
    <w:basedOn w:val="Normal"/>
    <w:link w:val="BalloonTextChar"/>
    <w:uiPriority w:val="99"/>
    <w:semiHidden/>
    <w:unhideWhenUsed/>
    <w:rsid w:val="004E54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1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5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rcher</dc:creator>
  <cp:keywords/>
  <dc:description/>
  <cp:lastModifiedBy>lcatalbas</cp:lastModifiedBy>
  <cp:revision>9</cp:revision>
  <dcterms:created xsi:type="dcterms:W3CDTF">2014-03-10T06:35:00Z</dcterms:created>
  <dcterms:modified xsi:type="dcterms:W3CDTF">2014-05-18T02:22:00Z</dcterms:modified>
</cp:coreProperties>
</file>